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D1EE2" w14:textId="440E3D44" w:rsidR="007963E6" w:rsidRDefault="00481C18" w:rsidP="009E3D35">
      <w:pPr>
        <w:spacing w:after="0"/>
      </w:pPr>
      <w:r>
        <w:t>Supplemental Table 3. Complete Distributions for Acceptability of Training and Newsletter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05"/>
        <w:gridCol w:w="2287"/>
        <w:gridCol w:w="2956"/>
        <w:gridCol w:w="2907"/>
      </w:tblGrid>
      <w:tr w:rsidR="00481C18" w14:paraId="5F7A7AB5" w14:textId="3FC01B2D" w:rsidTr="00390587">
        <w:tc>
          <w:tcPr>
            <w:tcW w:w="3492" w:type="dxa"/>
            <w:gridSpan w:val="2"/>
            <w:vMerge w:val="restart"/>
          </w:tcPr>
          <w:p w14:paraId="7BE9667C" w14:textId="0650E672" w:rsidR="00481C18" w:rsidRDefault="00481C18"/>
        </w:tc>
        <w:tc>
          <w:tcPr>
            <w:tcW w:w="5863" w:type="dxa"/>
            <w:gridSpan w:val="2"/>
          </w:tcPr>
          <w:p w14:paraId="47DF54E7" w14:textId="4DDAAB3E" w:rsidR="00481C18" w:rsidRDefault="00481C18" w:rsidP="00481C18">
            <w:pPr>
              <w:jc w:val="center"/>
            </w:pPr>
            <w:r>
              <w:t>Mean (Standard Deviation)</w:t>
            </w:r>
          </w:p>
        </w:tc>
      </w:tr>
      <w:tr w:rsidR="00481C18" w14:paraId="53BFB662" w14:textId="77777777" w:rsidTr="00390587">
        <w:tc>
          <w:tcPr>
            <w:tcW w:w="3492" w:type="dxa"/>
            <w:gridSpan w:val="2"/>
            <w:vMerge/>
          </w:tcPr>
          <w:p w14:paraId="12FDDB62" w14:textId="77777777" w:rsidR="00481C18" w:rsidRDefault="00481C18"/>
        </w:tc>
        <w:tc>
          <w:tcPr>
            <w:tcW w:w="2956" w:type="dxa"/>
          </w:tcPr>
          <w:p w14:paraId="2FD5E9FD" w14:textId="19712358" w:rsidR="00481C18" w:rsidRDefault="00481C18" w:rsidP="00481C18">
            <w:pPr>
              <w:jc w:val="center"/>
            </w:pPr>
            <w:r>
              <w:t>Survey 1</w:t>
            </w:r>
          </w:p>
        </w:tc>
        <w:tc>
          <w:tcPr>
            <w:tcW w:w="2907" w:type="dxa"/>
          </w:tcPr>
          <w:p w14:paraId="3C7E48E8" w14:textId="4EE6CE01" w:rsidR="00481C18" w:rsidRDefault="00481C18" w:rsidP="00481C18">
            <w:pPr>
              <w:jc w:val="center"/>
            </w:pPr>
            <w:r>
              <w:t>Survey 2</w:t>
            </w:r>
          </w:p>
        </w:tc>
      </w:tr>
      <w:tr w:rsidR="00481C18" w14:paraId="03A657A9" w14:textId="5DC90DAA" w:rsidTr="00481C18">
        <w:tc>
          <w:tcPr>
            <w:tcW w:w="1205" w:type="dxa"/>
            <w:vMerge w:val="restart"/>
            <w:vAlign w:val="center"/>
          </w:tcPr>
          <w:p w14:paraId="3B61F5F0" w14:textId="6F166047" w:rsidR="00481C18" w:rsidRDefault="00481C18">
            <w:r>
              <w:t>Teacher Training</w:t>
            </w:r>
          </w:p>
        </w:tc>
        <w:tc>
          <w:tcPr>
            <w:tcW w:w="2287" w:type="dxa"/>
          </w:tcPr>
          <w:p w14:paraId="78C2631E" w14:textId="564EBE8C" w:rsidR="00481C18" w:rsidRDefault="00481C18">
            <w:r>
              <w:t>Affective Attitude</w:t>
            </w:r>
            <w:r w:rsidR="00D76D80">
              <w:t>*</w:t>
            </w:r>
          </w:p>
        </w:tc>
        <w:tc>
          <w:tcPr>
            <w:tcW w:w="2956" w:type="dxa"/>
          </w:tcPr>
          <w:p w14:paraId="54616F48" w14:textId="75D4DB3D" w:rsidR="00481C18" w:rsidRDefault="00481C18" w:rsidP="009E3D35">
            <w:pPr>
              <w:jc w:val="center"/>
            </w:pPr>
            <w:r>
              <w:t>4.5 (0.7)</w:t>
            </w:r>
          </w:p>
        </w:tc>
        <w:tc>
          <w:tcPr>
            <w:tcW w:w="2907" w:type="dxa"/>
          </w:tcPr>
          <w:p w14:paraId="051E143E" w14:textId="5A325DF5" w:rsidR="00481C18" w:rsidRDefault="009E3D35" w:rsidP="009E3D35">
            <w:pPr>
              <w:jc w:val="center"/>
            </w:pPr>
            <w:r>
              <w:t>4.7 (0.7)</w:t>
            </w:r>
          </w:p>
        </w:tc>
      </w:tr>
      <w:tr w:rsidR="00481C18" w14:paraId="4DA1228B" w14:textId="6DFB4E0F" w:rsidTr="00481C18">
        <w:tc>
          <w:tcPr>
            <w:tcW w:w="1205" w:type="dxa"/>
            <w:vMerge/>
            <w:vAlign w:val="center"/>
          </w:tcPr>
          <w:p w14:paraId="77694A69" w14:textId="77777777" w:rsidR="00481C18" w:rsidRDefault="00481C18"/>
        </w:tc>
        <w:tc>
          <w:tcPr>
            <w:tcW w:w="2287" w:type="dxa"/>
          </w:tcPr>
          <w:p w14:paraId="1F7DA16C" w14:textId="25F0EEDB" w:rsidR="00481C18" w:rsidRDefault="00481C18">
            <w:r>
              <w:t>Coherence</w:t>
            </w:r>
            <w:r w:rsidR="00D76D80">
              <w:t>*</w:t>
            </w:r>
          </w:p>
        </w:tc>
        <w:tc>
          <w:tcPr>
            <w:tcW w:w="2956" w:type="dxa"/>
          </w:tcPr>
          <w:p w14:paraId="31A67A76" w14:textId="5189BF9C" w:rsidR="00481C18" w:rsidRDefault="00481C18" w:rsidP="009E3D35">
            <w:pPr>
              <w:jc w:val="center"/>
            </w:pPr>
            <w:r>
              <w:t>4.7 (0.7)</w:t>
            </w:r>
          </w:p>
        </w:tc>
        <w:tc>
          <w:tcPr>
            <w:tcW w:w="2907" w:type="dxa"/>
          </w:tcPr>
          <w:p w14:paraId="5CEE96D9" w14:textId="62C3E91A" w:rsidR="00481C18" w:rsidRDefault="009E3D35" w:rsidP="009E3D35">
            <w:pPr>
              <w:jc w:val="center"/>
            </w:pPr>
            <w:r>
              <w:t>4.7 (0.5)</w:t>
            </w:r>
          </w:p>
        </w:tc>
      </w:tr>
      <w:tr w:rsidR="00481C18" w14:paraId="5240FBB6" w14:textId="481DF758" w:rsidTr="00481C18">
        <w:tc>
          <w:tcPr>
            <w:tcW w:w="1205" w:type="dxa"/>
            <w:vMerge/>
            <w:vAlign w:val="center"/>
          </w:tcPr>
          <w:p w14:paraId="6AAE7A4A" w14:textId="77777777" w:rsidR="00481C18" w:rsidRDefault="00481C18"/>
        </w:tc>
        <w:tc>
          <w:tcPr>
            <w:tcW w:w="2287" w:type="dxa"/>
          </w:tcPr>
          <w:p w14:paraId="39B70304" w14:textId="270813EA" w:rsidR="00481C18" w:rsidRDefault="00481C18">
            <w:r>
              <w:t>Effectiveness</w:t>
            </w:r>
            <w:r w:rsidR="00D76D80">
              <w:t>*</w:t>
            </w:r>
          </w:p>
        </w:tc>
        <w:tc>
          <w:tcPr>
            <w:tcW w:w="2956" w:type="dxa"/>
          </w:tcPr>
          <w:p w14:paraId="3CFB8619" w14:textId="06CAD6B3" w:rsidR="00481C18" w:rsidRDefault="00481C18" w:rsidP="009E3D35">
            <w:pPr>
              <w:jc w:val="center"/>
            </w:pPr>
            <w:r>
              <w:t>4.5 (0.7)</w:t>
            </w:r>
          </w:p>
        </w:tc>
        <w:tc>
          <w:tcPr>
            <w:tcW w:w="2907" w:type="dxa"/>
          </w:tcPr>
          <w:p w14:paraId="40A6D61E" w14:textId="5DD76BD4" w:rsidR="00481C18" w:rsidRDefault="009E3D35" w:rsidP="009E3D35">
            <w:pPr>
              <w:jc w:val="center"/>
            </w:pPr>
            <w:r>
              <w:t>4.6 (0.6)</w:t>
            </w:r>
          </w:p>
        </w:tc>
      </w:tr>
      <w:tr w:rsidR="00481C18" w14:paraId="59ACC0EA" w14:textId="5B710CFF" w:rsidTr="00481C18">
        <w:tc>
          <w:tcPr>
            <w:tcW w:w="1205" w:type="dxa"/>
            <w:vMerge/>
            <w:vAlign w:val="center"/>
          </w:tcPr>
          <w:p w14:paraId="1AA71814" w14:textId="77777777" w:rsidR="00481C18" w:rsidRDefault="00481C18"/>
        </w:tc>
        <w:tc>
          <w:tcPr>
            <w:tcW w:w="2287" w:type="dxa"/>
          </w:tcPr>
          <w:p w14:paraId="22054644" w14:textId="5B769FA4" w:rsidR="00481C18" w:rsidRDefault="00481C18">
            <w:r>
              <w:t>Burden</w:t>
            </w:r>
            <w:r w:rsidR="00D76D80">
              <w:t>**</w:t>
            </w:r>
          </w:p>
        </w:tc>
        <w:tc>
          <w:tcPr>
            <w:tcW w:w="2956" w:type="dxa"/>
          </w:tcPr>
          <w:p w14:paraId="3F656DAE" w14:textId="232DD8CE" w:rsidR="00481C18" w:rsidRDefault="00481C18" w:rsidP="009E3D35">
            <w:pPr>
              <w:jc w:val="center"/>
            </w:pPr>
            <w:r>
              <w:t>2.4 (0.9)</w:t>
            </w:r>
          </w:p>
        </w:tc>
        <w:tc>
          <w:tcPr>
            <w:tcW w:w="2907" w:type="dxa"/>
          </w:tcPr>
          <w:p w14:paraId="1B0C7326" w14:textId="196B634D" w:rsidR="00481C18" w:rsidRDefault="009E3D35" w:rsidP="009E3D35">
            <w:pPr>
              <w:jc w:val="center"/>
            </w:pPr>
            <w:r>
              <w:t>2.6 (0.8)</w:t>
            </w:r>
          </w:p>
        </w:tc>
      </w:tr>
      <w:tr w:rsidR="00481C18" w14:paraId="5B45B33B" w14:textId="47AA2A7B" w:rsidTr="00481C18">
        <w:tc>
          <w:tcPr>
            <w:tcW w:w="1205" w:type="dxa"/>
            <w:vMerge w:val="restart"/>
            <w:vAlign w:val="center"/>
          </w:tcPr>
          <w:p w14:paraId="783B1549" w14:textId="3D97BDBD" w:rsidR="00481C18" w:rsidRDefault="00481C18" w:rsidP="00481C18">
            <w:r>
              <w:t>Newsletter</w:t>
            </w:r>
          </w:p>
        </w:tc>
        <w:tc>
          <w:tcPr>
            <w:tcW w:w="2287" w:type="dxa"/>
          </w:tcPr>
          <w:p w14:paraId="5371A8AC" w14:textId="70D72E2B" w:rsidR="00481C18" w:rsidRDefault="00481C18" w:rsidP="00481C18">
            <w:r>
              <w:t>Affective Attitude</w:t>
            </w:r>
            <w:r w:rsidR="00D76D80">
              <w:t>*</w:t>
            </w:r>
          </w:p>
        </w:tc>
        <w:tc>
          <w:tcPr>
            <w:tcW w:w="2956" w:type="dxa"/>
          </w:tcPr>
          <w:p w14:paraId="4A60BC41" w14:textId="494F241F" w:rsidR="00481C18" w:rsidRDefault="00481C18" w:rsidP="009E3D35">
            <w:pPr>
              <w:jc w:val="center"/>
            </w:pPr>
            <w:r>
              <w:t>4.4 (0.8)</w:t>
            </w:r>
          </w:p>
        </w:tc>
        <w:tc>
          <w:tcPr>
            <w:tcW w:w="2907" w:type="dxa"/>
          </w:tcPr>
          <w:p w14:paraId="662C9AEE" w14:textId="019D2A66" w:rsidR="00481C18" w:rsidRDefault="009E3D35" w:rsidP="009E3D35">
            <w:pPr>
              <w:jc w:val="center"/>
            </w:pPr>
            <w:r>
              <w:t>4.4 (0.8)</w:t>
            </w:r>
          </w:p>
        </w:tc>
      </w:tr>
      <w:tr w:rsidR="00481C18" w14:paraId="6DA2B1D3" w14:textId="58408C07" w:rsidTr="00481C18">
        <w:tc>
          <w:tcPr>
            <w:tcW w:w="1205" w:type="dxa"/>
            <w:vMerge/>
          </w:tcPr>
          <w:p w14:paraId="2DC1762A" w14:textId="77777777" w:rsidR="00481C18" w:rsidRDefault="00481C18" w:rsidP="00481C18"/>
        </w:tc>
        <w:tc>
          <w:tcPr>
            <w:tcW w:w="2287" w:type="dxa"/>
          </w:tcPr>
          <w:p w14:paraId="1BF9C77C" w14:textId="0A130E6D" w:rsidR="00481C18" w:rsidRDefault="00481C18" w:rsidP="00481C18">
            <w:r>
              <w:t>Coherence</w:t>
            </w:r>
            <w:r w:rsidR="00D76D80">
              <w:t>*</w:t>
            </w:r>
          </w:p>
        </w:tc>
        <w:tc>
          <w:tcPr>
            <w:tcW w:w="2956" w:type="dxa"/>
          </w:tcPr>
          <w:p w14:paraId="5866ACD9" w14:textId="34E58DA8" w:rsidR="00481C18" w:rsidRDefault="00481C18" w:rsidP="009E3D35">
            <w:pPr>
              <w:jc w:val="center"/>
            </w:pPr>
            <w:r>
              <w:t>4.5 (0.8)</w:t>
            </w:r>
          </w:p>
        </w:tc>
        <w:tc>
          <w:tcPr>
            <w:tcW w:w="2907" w:type="dxa"/>
          </w:tcPr>
          <w:p w14:paraId="3F48D424" w14:textId="1669AD15" w:rsidR="00481C18" w:rsidRDefault="00AE1CBC" w:rsidP="009E3D35">
            <w:pPr>
              <w:jc w:val="center"/>
            </w:pPr>
            <w:r>
              <w:t>4</w:t>
            </w:r>
            <w:r w:rsidR="009E3D35">
              <w:t>.6 (0.8)</w:t>
            </w:r>
          </w:p>
        </w:tc>
      </w:tr>
      <w:tr w:rsidR="00481C18" w14:paraId="4D123CD9" w14:textId="67FF3C9F" w:rsidTr="00481C18">
        <w:tc>
          <w:tcPr>
            <w:tcW w:w="1205" w:type="dxa"/>
            <w:vMerge/>
          </w:tcPr>
          <w:p w14:paraId="54F3B1A1" w14:textId="77777777" w:rsidR="00481C18" w:rsidRDefault="00481C18" w:rsidP="00481C18"/>
        </w:tc>
        <w:tc>
          <w:tcPr>
            <w:tcW w:w="2287" w:type="dxa"/>
          </w:tcPr>
          <w:p w14:paraId="23F25198" w14:textId="181D272B" w:rsidR="00481C18" w:rsidRDefault="00481C18" w:rsidP="00481C18">
            <w:r>
              <w:t>Effectiveness</w:t>
            </w:r>
            <w:r w:rsidR="00D76D80">
              <w:t>*</w:t>
            </w:r>
          </w:p>
        </w:tc>
        <w:tc>
          <w:tcPr>
            <w:tcW w:w="2956" w:type="dxa"/>
          </w:tcPr>
          <w:p w14:paraId="22310179" w14:textId="0C0CD8B1" w:rsidR="00481C18" w:rsidRDefault="00481C18" w:rsidP="009E3D35">
            <w:pPr>
              <w:jc w:val="center"/>
            </w:pPr>
            <w:r>
              <w:t>4.3 (0.9)</w:t>
            </w:r>
          </w:p>
        </w:tc>
        <w:tc>
          <w:tcPr>
            <w:tcW w:w="2907" w:type="dxa"/>
          </w:tcPr>
          <w:p w14:paraId="45C58DE8" w14:textId="31DD5257" w:rsidR="00481C18" w:rsidRDefault="009E3D35" w:rsidP="009E3D35">
            <w:pPr>
              <w:jc w:val="center"/>
            </w:pPr>
            <w:r>
              <w:t>4.2 (0.9)</w:t>
            </w:r>
          </w:p>
        </w:tc>
      </w:tr>
    </w:tbl>
    <w:p w14:paraId="6AFDCFA8" w14:textId="77777777" w:rsidR="00E1172C" w:rsidRDefault="00E1172C" w:rsidP="00E1172C">
      <w:pPr>
        <w:spacing w:after="0"/>
      </w:pPr>
      <w:r>
        <w:t>*, used a 5-point Likert Scale (strongly disagree, somewhat disagree, neither agree nor disagree, somewhat agree, strongly agree)</w:t>
      </w:r>
    </w:p>
    <w:p w14:paraId="26145958" w14:textId="77777777" w:rsidR="00E1172C" w:rsidRDefault="00E1172C" w:rsidP="00E1172C">
      <w:pPr>
        <w:spacing w:after="0"/>
      </w:pPr>
      <w:r>
        <w:t>**, used a 5-point Likert-type scale (no effort at all, a little effort, a moderate effort, a lot of effort, huge effort)</w:t>
      </w:r>
    </w:p>
    <w:p w14:paraId="6E0A993B" w14:textId="77777777" w:rsidR="00D76D80" w:rsidRDefault="00D76D80"/>
    <w:sectPr w:rsidR="00D76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18"/>
    <w:rsid w:val="00032CB5"/>
    <w:rsid w:val="00481C18"/>
    <w:rsid w:val="00630EF3"/>
    <w:rsid w:val="007963E6"/>
    <w:rsid w:val="009E3D35"/>
    <w:rsid w:val="00AE1CBC"/>
    <w:rsid w:val="00CA7FE5"/>
    <w:rsid w:val="00CD1D1A"/>
    <w:rsid w:val="00D76D80"/>
    <w:rsid w:val="00E1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A8FD74"/>
  <w14:defaultImageDpi w14:val="32767"/>
  <w15:chartTrackingRefBased/>
  <w15:docId w15:val="{102B4F61-EA5C-4A66-9688-A78E7DC1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mothy J</dc:creator>
  <cp:keywords/>
  <dc:description/>
  <cp:lastModifiedBy>Walker, Timothy J</cp:lastModifiedBy>
  <cp:revision>7</cp:revision>
  <dcterms:created xsi:type="dcterms:W3CDTF">2025-08-29T18:22:00Z</dcterms:created>
  <dcterms:modified xsi:type="dcterms:W3CDTF">2025-10-09T20:27:00Z</dcterms:modified>
</cp:coreProperties>
</file>